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73774" w14:textId="719044BD" w:rsidR="00D318AD" w:rsidRPr="00163283" w:rsidRDefault="008955B4">
      <w:r>
        <w:t>Additional file 2: T</w:t>
      </w:r>
      <w:r w:rsidR="00F67FA0" w:rsidRPr="00163283">
        <w:t>able</w:t>
      </w:r>
      <w:r w:rsidR="00163283" w:rsidRPr="00163283">
        <w:t xml:space="preserve"> </w:t>
      </w:r>
      <w:r w:rsidRPr="00163283">
        <w:t>S</w:t>
      </w:r>
      <w:bookmarkStart w:id="0" w:name="_GoBack"/>
      <w:bookmarkEnd w:id="0"/>
      <w:r w:rsidR="00163283" w:rsidRPr="00163283">
        <w:t>2</w:t>
      </w:r>
      <w:r w:rsidR="00F67FA0" w:rsidRPr="00163283">
        <w:t xml:space="preserve">: </w:t>
      </w:r>
      <w:r w:rsidR="00163283" w:rsidRPr="00163283">
        <w:rPr>
          <w:lang w:val="en-US"/>
        </w:rPr>
        <w:t>Participants’ institutions with percentage participation from each institution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163283" w:rsidRPr="00163283" w14:paraId="77F8DCB5" w14:textId="77777777"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715052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1-King Saud University 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23441D" w14:textId="7E71473A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45%</w:t>
            </w:r>
          </w:p>
        </w:tc>
      </w:tr>
      <w:tr w:rsidR="00163283" w:rsidRPr="00163283" w14:paraId="59B33130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37F33B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2-Taif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7AF26D" w14:textId="03C63DB3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7%</w:t>
            </w:r>
          </w:p>
        </w:tc>
      </w:tr>
      <w:tr w:rsidR="00163283" w:rsidRPr="00163283" w14:paraId="4F5B8B10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72E65D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3-Princess Nora 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bint</w:t>
            </w:r>
            <w:proofErr w:type="spellEnd"/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 Abdul Rahman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FC5527" w14:textId="550DB5B0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6%</w:t>
            </w:r>
          </w:p>
        </w:tc>
      </w:tr>
      <w:tr w:rsidR="00163283" w:rsidRPr="00163283" w14:paraId="52DD7525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F2D31C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4-Umm al-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Qura</w:t>
            </w:r>
            <w:proofErr w:type="spellEnd"/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999B09" w14:textId="04E54E1F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5%</w:t>
            </w:r>
          </w:p>
        </w:tc>
      </w:tr>
      <w:tr w:rsidR="00163283" w:rsidRPr="00163283" w14:paraId="54A87311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E3F438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5-Prince 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Sattam</w:t>
            </w:r>
            <w:proofErr w:type="spellEnd"/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 Bin 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Abdulaziz</w:t>
            </w:r>
            <w:proofErr w:type="spellEnd"/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1CD1C7" w14:textId="5AD83B4B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5%</w:t>
            </w:r>
          </w:p>
        </w:tc>
      </w:tr>
      <w:tr w:rsidR="00163283" w:rsidRPr="00163283" w14:paraId="78B1A241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5340B8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6-Majmaah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E6C21C" w14:textId="67A99CED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4.5%</w:t>
            </w:r>
          </w:p>
        </w:tc>
      </w:tr>
      <w:tr w:rsidR="00163283" w:rsidRPr="00163283" w14:paraId="56352DF9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AAA201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7-King 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Abdulaziz</w:t>
            </w:r>
            <w:proofErr w:type="spellEnd"/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15ED16" w14:textId="2B29FF60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4%</w:t>
            </w:r>
          </w:p>
        </w:tc>
      </w:tr>
      <w:tr w:rsidR="00163283" w:rsidRPr="00163283" w14:paraId="7DCA6022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318026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8-Qassim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0E11B6" w14:textId="24F7C3BE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4%</w:t>
            </w:r>
          </w:p>
        </w:tc>
      </w:tr>
      <w:tr w:rsidR="00163283" w:rsidRPr="00163283" w14:paraId="7BC8A20D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D703A4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9-UOD (Imam Abdulrahman Bin Faisal University)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B39E31" w14:textId="2D47DFEE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3.5%</w:t>
            </w:r>
          </w:p>
        </w:tc>
      </w:tr>
      <w:tr w:rsidR="00163283" w:rsidRPr="00163283" w14:paraId="4ABB91A4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FDCE6C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0-King Khalid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E4EF42" w14:textId="2BC37945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3%</w:t>
            </w:r>
          </w:p>
        </w:tc>
      </w:tr>
      <w:tr w:rsidR="00163283" w:rsidRPr="00163283" w14:paraId="2184C9EA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CF122E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1-Jazan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F91AC4" w14:textId="546BEAE8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2.5%</w:t>
            </w:r>
          </w:p>
        </w:tc>
      </w:tr>
      <w:tr w:rsidR="00163283" w:rsidRPr="00163283" w14:paraId="70473E6D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42E162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2-University of Hail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CD6276" w14:textId="167420C4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2.5%</w:t>
            </w:r>
          </w:p>
        </w:tc>
      </w:tr>
      <w:tr w:rsidR="00163283" w:rsidRPr="00163283" w14:paraId="76293C3B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32DB92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3-Najran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1E7988" w14:textId="75C8C4CB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2%</w:t>
            </w:r>
          </w:p>
        </w:tc>
      </w:tr>
      <w:tr w:rsidR="00163283" w:rsidRPr="00163283" w14:paraId="1A514504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F89DDE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4-Buraydah Colleges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CD1FFF" w14:textId="58F02686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.5</w:t>
            </w:r>
          </w:p>
        </w:tc>
      </w:tr>
      <w:tr w:rsidR="00163283" w:rsidRPr="00163283" w14:paraId="6C00B5D9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D179F4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15-Al 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Jouf</w:t>
            </w:r>
            <w:proofErr w:type="spellEnd"/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4054C5" w14:textId="58203CC8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%</w:t>
            </w:r>
          </w:p>
        </w:tc>
      </w:tr>
      <w:tr w:rsidR="00163283" w:rsidRPr="00163283" w14:paraId="1D5A312B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4D2D15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6-Taibah University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C76429" w14:textId="1AF02C36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%</w:t>
            </w:r>
          </w:p>
        </w:tc>
      </w:tr>
      <w:tr w:rsidR="00163283" w:rsidRPr="00163283" w14:paraId="34FB5E6F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1D01E9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 xml:space="preserve">17-University of </w:t>
            </w:r>
            <w:proofErr w:type="spellStart"/>
            <w:r w:rsidRPr="00163283">
              <w:rPr>
                <w:rFonts w:eastAsiaTheme="minorEastAsia"/>
                <w:color w:val="353535"/>
                <w:lang w:val="en-US" w:eastAsia="en-US"/>
              </w:rPr>
              <w:t>Tabuk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DEFF76" w14:textId="17303C40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0.5%</w:t>
            </w:r>
          </w:p>
        </w:tc>
      </w:tr>
      <w:tr w:rsidR="00163283" w:rsidRPr="00163283" w14:paraId="54399768" w14:textId="77777777"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6298E0" w14:textId="77777777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18-Batterjee Medical College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8F86F8" w14:textId="5277D260" w:rsidR="00163283" w:rsidRPr="00163283" w:rsidRDefault="0016328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353535"/>
                <w:lang w:val="en-US" w:eastAsia="en-US"/>
              </w:rPr>
            </w:pPr>
            <w:r w:rsidRPr="00163283">
              <w:rPr>
                <w:rFonts w:eastAsiaTheme="minorEastAsia"/>
                <w:color w:val="353535"/>
                <w:lang w:val="en-US" w:eastAsia="en-US"/>
              </w:rPr>
              <w:t>0.5%</w:t>
            </w:r>
          </w:p>
        </w:tc>
      </w:tr>
    </w:tbl>
    <w:p w14:paraId="3E6F6F55" w14:textId="77777777" w:rsidR="00F67FA0" w:rsidRDefault="00F67FA0"/>
    <w:sectPr w:rsidR="00F67FA0" w:rsidSect="002E1EC6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07B53" w14:textId="77777777" w:rsidR="00F120DB" w:rsidRDefault="00F120DB" w:rsidP="00FD433A">
      <w:r>
        <w:separator/>
      </w:r>
    </w:p>
  </w:endnote>
  <w:endnote w:type="continuationSeparator" w:id="0">
    <w:p w14:paraId="5BB64EE5" w14:textId="77777777" w:rsidR="00F120DB" w:rsidRDefault="00F120DB" w:rsidP="00FD4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ED0C6" w14:textId="77777777" w:rsidR="00F120DB" w:rsidRDefault="00F120DB" w:rsidP="00FD433A">
      <w:r>
        <w:separator/>
      </w:r>
    </w:p>
  </w:footnote>
  <w:footnote w:type="continuationSeparator" w:id="0">
    <w:p w14:paraId="3FAADA1F" w14:textId="77777777" w:rsidR="00F120DB" w:rsidRDefault="00F120DB" w:rsidP="00FD43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B212E" w14:textId="148F5AA1" w:rsidR="00FD433A" w:rsidRDefault="00FD433A">
    <w:pPr>
      <w:pStyle w:val="Header"/>
    </w:pPr>
    <w:r w:rsidRPr="00F67FA0">
      <w:t>Supplementary table</w:t>
    </w:r>
    <w:r w:rsidR="00163283">
      <w:t xml:space="preserve">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2E1EC6"/>
    <w:rsid w:val="00087F7F"/>
    <w:rsid w:val="001344A3"/>
    <w:rsid w:val="00163283"/>
    <w:rsid w:val="001A1BF3"/>
    <w:rsid w:val="001B7817"/>
    <w:rsid w:val="002E1EC6"/>
    <w:rsid w:val="003C7565"/>
    <w:rsid w:val="007255BC"/>
    <w:rsid w:val="008955B4"/>
    <w:rsid w:val="00A554DB"/>
    <w:rsid w:val="00CC27B4"/>
    <w:rsid w:val="00D318AD"/>
    <w:rsid w:val="00F120DB"/>
    <w:rsid w:val="00F67FA0"/>
    <w:rsid w:val="00FD1165"/>
    <w:rsid w:val="00FD3798"/>
    <w:rsid w:val="00FD43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7E3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EC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1E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2E1EC6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33A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33A"/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EC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1E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2E1EC6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33A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33A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7</Words>
  <Characters>582</Characters>
  <Application>Microsoft Office Word</Application>
  <DocSecurity>0</DocSecurity>
  <Lines>44</Lines>
  <Paragraphs>4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odaibi</dc:creator>
  <cp:keywords/>
  <dc:description/>
  <cp:lastModifiedBy>MLAPINIG</cp:lastModifiedBy>
  <cp:revision>6</cp:revision>
  <dcterms:created xsi:type="dcterms:W3CDTF">2018-05-16T07:00:00Z</dcterms:created>
  <dcterms:modified xsi:type="dcterms:W3CDTF">2018-09-17T09:54:00Z</dcterms:modified>
</cp:coreProperties>
</file>